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D3064" w14:textId="77777777" w:rsidR="00187208" w:rsidRPr="00185CCB" w:rsidRDefault="00187208" w:rsidP="00187208">
      <w:pPr>
        <w:pStyle w:val="MDPI31text"/>
        <w:spacing w:line="480" w:lineRule="auto"/>
        <w:jc w:val="left"/>
        <w:rPr>
          <w:rFonts w:ascii="Times New Roman" w:hAnsi="Times New Roman"/>
          <w:color w:val="FF0000"/>
          <w:sz w:val="24"/>
          <w:szCs w:val="24"/>
          <w:u w:val="single"/>
        </w:rPr>
      </w:pPr>
      <w:r>
        <w:rPr>
          <w:rFonts w:ascii="Times New Roman" w:eastAsia="ＭＳ Ｐゴシック" w:hAnsi="Times New Roman"/>
          <w:color w:val="FF0000"/>
          <w:sz w:val="24"/>
          <w:szCs w:val="24"/>
          <w:u w:val="single"/>
        </w:rPr>
        <w:t>Table</w:t>
      </w:r>
      <w:r w:rsidRPr="00CC42FD">
        <w:rPr>
          <w:rFonts w:ascii="Times New Roman" w:eastAsia="ＭＳ Ｐゴシック" w:hAnsi="Times New Roman"/>
          <w:color w:val="FF0000"/>
          <w:sz w:val="24"/>
          <w:szCs w:val="24"/>
          <w:u w:val="single"/>
        </w:rPr>
        <w:t xml:space="preserve"> </w:t>
      </w:r>
      <w:r>
        <w:rPr>
          <w:rFonts w:ascii="Times New Roman" w:eastAsia="ＭＳ Ｐゴシック" w:hAnsi="Times New Roman"/>
          <w:color w:val="FF0000"/>
          <w:sz w:val="24"/>
          <w:szCs w:val="24"/>
          <w:u w:val="single"/>
        </w:rPr>
        <w:t>S</w:t>
      </w:r>
      <w:r w:rsidRPr="00185CCB">
        <w:rPr>
          <w:rFonts w:ascii="Times New Roman" w:eastAsia="ＭＳ Ｐゴシック" w:hAnsi="Times New Roman"/>
          <w:color w:val="FF0000"/>
          <w:sz w:val="24"/>
          <w:szCs w:val="24"/>
          <w:u w:val="single"/>
        </w:rPr>
        <w:t>1. Number of patients with missing data by study year.</w:t>
      </w:r>
    </w:p>
    <w:tbl>
      <w:tblPr>
        <w:tblW w:w="136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7"/>
        <w:gridCol w:w="1015"/>
        <w:gridCol w:w="905"/>
        <w:gridCol w:w="1015"/>
        <w:gridCol w:w="1006"/>
        <w:gridCol w:w="1023"/>
        <w:gridCol w:w="1023"/>
        <w:gridCol w:w="1023"/>
        <w:gridCol w:w="1023"/>
        <w:gridCol w:w="1023"/>
        <w:gridCol w:w="1023"/>
      </w:tblGrid>
      <w:tr w:rsidR="00187208" w14:paraId="52FEC292" w14:textId="77777777" w:rsidTr="00EB1136">
        <w:trPr>
          <w:trHeight w:val="970"/>
        </w:trPr>
        <w:tc>
          <w:tcPr>
            <w:tcW w:w="3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5262" w14:textId="77777777" w:rsidR="00187208" w:rsidRPr="00A57772" w:rsidRDefault="00187208" w:rsidP="00B61F8E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3C37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09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11,951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9CFD1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0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14,955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437D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1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18,455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805F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2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2,841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18B6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3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9,186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EB70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4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30,294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6020C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5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9,654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88C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6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3,264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501A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7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5,302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ECA8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t>2018</w:t>
            </w:r>
            <w:r w:rsidRPr="00A57772">
              <w:rPr>
                <w:rFonts w:ascii="Times New Roman" w:eastAsia="Yu Gothic" w:hAnsi="Times New Roman" w:cs="Times New Roman"/>
                <w:b/>
                <w:bCs/>
                <w:color w:val="FF0000"/>
                <w:sz w:val="18"/>
                <w:szCs w:val="18"/>
              </w:rPr>
              <w:br/>
              <w:t>n = 25,512</w:t>
            </w:r>
          </w:p>
        </w:tc>
      </w:tr>
      <w:tr w:rsidR="00187208" w14:paraId="5B25E347" w14:textId="77777777" w:rsidTr="00EB1136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3734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Unknown age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8967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0 (0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0126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6 (0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C247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1 (0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15D5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8 (0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567C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8 (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9F2D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1 (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49C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7 (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301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6 (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9EE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9 (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D47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0 (0.1)</w:t>
            </w:r>
          </w:p>
        </w:tc>
      </w:tr>
      <w:tr w:rsidR="00187208" w14:paraId="6124BD60" w14:textId="77777777" w:rsidTr="00EB1136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FE39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Unknown 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ABF8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2C1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AACB9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E430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DB0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49FD5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B2DA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346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34A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E81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 (0.01)</w:t>
            </w:r>
          </w:p>
        </w:tc>
      </w:tr>
      <w:tr w:rsidR="00187208" w14:paraId="06EDAA4D" w14:textId="77777777" w:rsidTr="00EB1136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E69D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Unknown injury mechanis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ED99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8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FB3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729C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6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9288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8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D264D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0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28F8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8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A4F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3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A632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6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1CB2B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4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05F6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76 (0.7)</w:t>
            </w:r>
          </w:p>
        </w:tc>
      </w:tr>
      <w:tr w:rsidR="00187208" w14:paraId="19D1C4DB" w14:textId="77777777" w:rsidTr="00EB1136">
        <w:trPr>
          <w:trHeight w:val="5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B103B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Unknown injury severity sco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937B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9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ACA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44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3E44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56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933C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34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7184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096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8D3A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14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AD5B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269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5A3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34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E2B9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1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CA1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232 (4.8)</w:t>
            </w:r>
          </w:p>
        </w:tc>
      </w:tr>
      <w:tr w:rsidR="00187208" w14:paraId="083F5CC9" w14:textId="77777777" w:rsidTr="00EB1136">
        <w:trPr>
          <w:trHeight w:val="5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C4E0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Unknown survival outcom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8B83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65 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D4AB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753 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60D1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52 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EA58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118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298E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738 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0287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2573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DBF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772 (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8F24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888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63930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332 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A97F" w14:textId="77777777" w:rsidR="00187208" w:rsidRPr="00A57772" w:rsidRDefault="00187208" w:rsidP="00B61F8E">
            <w:pPr>
              <w:spacing w:line="480" w:lineRule="auto"/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</w:pPr>
            <w:r w:rsidRPr="00A57772">
              <w:rPr>
                <w:rFonts w:ascii="Times New Roman" w:eastAsia="Yu Gothic" w:hAnsi="Times New Roman" w:cs="Times New Roman"/>
                <w:color w:val="FF0000"/>
                <w:sz w:val="18"/>
                <w:szCs w:val="18"/>
              </w:rPr>
              <w:t>1444 (5.7)</w:t>
            </w:r>
          </w:p>
        </w:tc>
      </w:tr>
    </w:tbl>
    <w:p w14:paraId="01D730DD" w14:textId="77777777" w:rsidR="00187208" w:rsidRPr="00185CCB" w:rsidRDefault="00187208" w:rsidP="00187208">
      <w:pPr>
        <w:spacing w:line="480" w:lineRule="auto"/>
        <w:contextualSpacing/>
        <w:jc w:val="left"/>
        <w:rPr>
          <w:rFonts w:ascii="Times New Roman" w:eastAsia="ヒラギノ角ゴ Pro W3" w:hAnsi="Times New Roman" w:cs="Times New Roman"/>
          <w:color w:val="FF0000"/>
        </w:rPr>
      </w:pPr>
      <w:r w:rsidRPr="00185CCB">
        <w:rPr>
          <w:rFonts w:ascii="Times New Roman" w:eastAsia="ヒラギノ角ゴ Pro W3" w:hAnsi="Times New Roman" w:cs="Times New Roman"/>
          <w:color w:val="FF0000"/>
        </w:rPr>
        <w:t xml:space="preserve">Some fitted into more than one variable </w:t>
      </w:r>
    </w:p>
    <w:p w14:paraId="716BB778" w14:textId="77777777" w:rsidR="00DC66F1" w:rsidRDefault="00DC66F1"/>
    <w:sectPr w:rsidR="00DC66F1" w:rsidSect="00EB11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08"/>
    <w:rsid w:val="000C71C0"/>
    <w:rsid w:val="00187208"/>
    <w:rsid w:val="003D4CD7"/>
    <w:rsid w:val="009628FE"/>
    <w:rsid w:val="00A1061D"/>
    <w:rsid w:val="00DC66F1"/>
    <w:rsid w:val="00E84EFB"/>
    <w:rsid w:val="00EB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24811"/>
  <w15:chartTrackingRefBased/>
  <w15:docId w15:val="{DE2D9C0B-12F0-7142-B506-66304090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208"/>
    <w:pPr>
      <w:widowControl w:val="0"/>
      <w:jc w:val="both"/>
    </w:pPr>
    <w:rPr>
      <w:kern w:val="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18720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a3">
    <w:name w:val="annotation reference"/>
    <w:basedOn w:val="a0"/>
    <w:uiPriority w:val="99"/>
    <w:semiHidden/>
    <w:unhideWhenUsed/>
    <w:rsid w:val="0018720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8720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87208"/>
    <w:rPr>
      <w:rFonts w:eastAsiaTheme="minorEastAsia"/>
      <w:kern w:val="2"/>
      <w:sz w:val="20"/>
      <w:szCs w:val="20"/>
      <w:lang w:val="en-US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8720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87208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千晶 問田</cp:lastModifiedBy>
  <cp:revision>2</cp:revision>
  <dcterms:created xsi:type="dcterms:W3CDTF">2022-06-06T12:54:00Z</dcterms:created>
  <dcterms:modified xsi:type="dcterms:W3CDTF">2022-06-06T12:54:00Z</dcterms:modified>
</cp:coreProperties>
</file>